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</w:t>
      </w:r>
      <w:r>
        <w:rPr/>
        <w:t>dditional file 3</w:t>
      </w:r>
    </w:p>
    <w:p>
      <w:pPr>
        <w:pStyle w:val="Normal"/>
        <w:rPr/>
      </w:pPr>
      <w:r>
        <w:rPr>
          <w:sz w:val="24"/>
        </w:rPr>
        <w:t xml:space="preserve">GenBank accession numbers of the RNA dependent RNA polymerase in the family </w:t>
      </w:r>
      <w:r>
        <w:rPr>
          <w:i/>
          <w:sz w:val="24"/>
        </w:rPr>
        <w:t>Reoviridae</w:t>
      </w:r>
      <w:r>
        <w:rPr>
          <w:sz w:val="24"/>
        </w:rPr>
        <w:t>.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4359"/>
        <w:gridCol w:w="1774"/>
      </w:tblGrid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</w:t>
            </w:r>
            <w:r>
              <w:rPr>
                <w:szCs w:val="21"/>
              </w:rPr>
              <w:t>us</w:t>
            </w:r>
          </w:p>
        </w:tc>
        <w:tc>
          <w:tcPr>
            <w:tcW w:w="4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iru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ull name (abbreviation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cession number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bivirus</w:t>
            </w:r>
          </w:p>
        </w:tc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luetongue virus 13 (BTV-13)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A87363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luetongue virus 11 (BTV-11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A87362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luetongue virus 10 (BTV-10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AA31306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luetongue virus 17 (BTV-17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A87364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luetongue virus 2 (BTV-2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A88823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luetongue virus 8 (BTV-8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AM57242.2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luetongue virus 1 (BTV-1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R58458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luetongue virus KM (BTV-KM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S72882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Ibaraki virus (IBA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AD89093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Equine encephalosis virus (EE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J06234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Palyam virus (PAL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052935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Kasba (Chuzan) Virus (KAS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AA76549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frican horse sickness virus 1 (AHSV-1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J06244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frican horse sickness virus 9 (AHSV-9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O70695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frican horse sickness virus 2 (AHSV-2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I41990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Stretch Lagoon orbivirus (SLO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002925132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unnan orbivirus (YUO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443925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Peruvian horse sickness virus (PHS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460038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St Croix River virus (SCRV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052942.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doreovirus</w:t>
            </w:r>
          </w:p>
        </w:tc>
        <w:tc>
          <w:tcPr>
            <w:tcW w:w="4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Eriocheir sinensis reovirus (ESRV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T11887.1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eadornavirus</w:t>
            </w:r>
          </w:p>
        </w:tc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Kadipiro virus JKT 7075 (KDV-JKT7075)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NP_694468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Liao ning virus NE97-31 (LNV-NE97-31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Q83562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anna virus JKT 6423 (BAV-JKT6423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NP_694469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anna virus Vietnam (BAV-VN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A50122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anna virus Ch (BAV-Ch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F77631.1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hytoreovirus</w:t>
            </w:r>
          </w:p>
        </w:tc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ice dwarf virus A (RDV-A)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AA14222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ice dwarf virus H (RDV-H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AA01074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ice dwarf virus Chinese strain (RDV-Ch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NP_620544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Homalodisca vitripennis reovirus (HVR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O37232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 gall dwarf virus (RGD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001111373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 gall dwarf virus GX (RGDV-GX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BF67520.1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otavirus</w:t>
            </w:r>
          </w:p>
        </w:tc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 rotavirus B (HuRV-B)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D39819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rcine rotavirus C (PoRV-C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B00801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rcine rotavirus Co (PoRV-C/Co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P26190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 Rotavirus C Bristol (HuRV-C/Bristol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392464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rcine rotavirus YM (PoRV/YM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Q85036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rcine rotavirus Go (PoRV/Go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P17699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tavirus A Hu/Dhaka6 (RV-A/Hu/Dhaka6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BU41827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an rotavirus A/SA11 (SiRV-A/SA11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AA34732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an rotavirus A/SA11-both (SiRV-A/SA11-B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P22678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an rotavirus A/SA11-H96 (SiRV-A/SA11-H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2T3S0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talian lapine rotavirus 30/96 (ILRV-30/96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BC66297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mb rotavirus (LaR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N18216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vine rotavirus UKtc (BoRV-UKtc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AA39085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an rotavirus A strain RRV (SiRV-A/RRV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BQ59568.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imoreovirus</w:t>
            </w:r>
          </w:p>
        </w:tc>
        <w:tc>
          <w:tcPr>
            <w:tcW w:w="4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cromonas pusilla reovirus (MpRV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654545.1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quareovirus</w:t>
            </w:r>
          </w:p>
        </w:tc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lantic salmon reovirus TS (ASRV-TS)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BO32573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um salmon reovirus CSV (CHSR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L31497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ReV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HM98993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erican grass carp reovirus (AGCR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BV01040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ass carp reovirus 873 (GCRV-873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G10436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lden shiner reovirus (GSR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M92745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ass carp reovirus HZ08 (GCRV-HZ08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DJ75336.1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thoreovirus</w:t>
            </w:r>
          </w:p>
        </w:tc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vian orthoreovirus (ARV)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H72475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mmalian orthoreovirus 2 (MRV-2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BG49449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mmalian orthoreovirus 3 (MRV-3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BP48913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mmalian orthoreovirus 1 (MRV-1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NP_694626.2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ovirus</w:t>
            </w:r>
          </w:p>
        </w:tc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ndrolimus punctatus cypovirus 1 (DpCPV-1)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N46860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ymantria dispar cypovirus 1 (LdCPV-1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K73521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mbyx mori cypovirus 1 (BmCPV-1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AAK20302.1 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liothis armigera cypovirus 14 (HaCPV-14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BB51571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ymantria dispar cypovirus 14 (LdCPV-14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K73087.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inovernavirus</w:t>
            </w:r>
          </w:p>
        </w:tc>
        <w:tc>
          <w:tcPr>
            <w:tcW w:w="4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edes pseudoscutellaris reovirus (APRV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443936.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yzavirus</w:t>
            </w:r>
          </w:p>
        </w:tc>
        <w:tc>
          <w:tcPr>
            <w:tcW w:w="4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 ragged stunt virus Thailand (RRSV-Tai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NP_620541.1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oltivirus</w:t>
            </w:r>
          </w:p>
        </w:tc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yach virus fr578 (EYAV-Fr578)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NP_620280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orado tick fever virus florio (CTFV-Fl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NP_690891.1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coreovirus</w:t>
            </w:r>
          </w:p>
        </w:tc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ycoreovirus 1 CPRV 9B21 (CPRV-9B21)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001936004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ycoreovirus 3 RaRV (RaRV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392478.1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ijivirus</w:t>
            </w:r>
          </w:p>
        </w:tc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laparvata lugens reovirus (NLRV)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NP_619776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laparvata lugens reovirus Izumo (NLRV-Iz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AA08542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ji disease virus (FDV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YP_249762.1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 de Rio Cuarto virus (MRCV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O73182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7:52:00Z</dcterms:created>
  <dc:creator>coffee</dc:creator>
  <dc:description/>
  <cp:keywords/>
  <dc:language>en-US</dc:language>
  <cp:lastModifiedBy>unknown</cp:lastModifiedBy>
  <dcterms:modified xsi:type="dcterms:W3CDTF">2011-06-14T08:41:00Z</dcterms:modified>
  <cp:revision>5</cp:revision>
  <dc:subject/>
  <dc:title/>
</cp:coreProperties>
</file>